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lang w:val="en-GB"/>
        </w:rPr>
        <w:t>Additional file 2: Clusters of comorbidit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lang w:val="en-GB"/>
        </w:rPr>
        <w:t xml:space="preserve">Chronic comorbid diseases classified into clusters*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935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5528"/>
      </w:tblGrid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luster of chronic disease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Disease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Cardiovascular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IA (transient ischemic attack)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VA (cerebrovascular accident)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art valve disease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yocardial infarction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gina pector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Congestive) heart failure / heart decompensation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trial fibrillation / flutt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pertension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mittent claudication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Peripheral arterial disease; Raynaud’s disease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aricose veins / venous insufficiency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genital heart defect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Musculoskeletal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heumatoid arthritis; ankylosing spondylarthrit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arthritis, hip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arthritis, knee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umbar osteoarthrit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Osteoarthritis, cervical spine 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arthritis, oth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lymyalgia rheumatica; giant cell arter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porosis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nta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Mental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(continued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chizophrenia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ve disord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zheimer’s disease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rganic psychos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sychos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obia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xiety disord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bsessive-compulsive disord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Chronic) functional somatic symptom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sonality disord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ntal retardation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ye &amp; Ea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taract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laucoma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lindness / amblyopia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ronic otitis media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niere disease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oscleros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Deafness 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(Male and female) urogenital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terine fibroid / uterine leiomyoma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lomerulonephr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lomerulonephros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rinary calculi / urinary tract stone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Urinary tract infection, chronic / recurrent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static hyperplasia / hypertrophy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rinary incontinence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Respiratory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arcoidos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sthma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PD (chronic obstructive pulmonary disease)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Chronic sinus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lang w:val="en-GB"/>
              </w:rPr>
              <w:tab/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neumoconios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onchiectasis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kin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kin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(continued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idraden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borrhoeic dermat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topic dermat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tact dermat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sorias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ronic skin ulc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Digestive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rritable bowel syndrome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esophageal disease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omach ulc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uodenal ulc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aphragmatic hernia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lonic diverticula; diverticulit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rohn’s disease; ulcerative colit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patic cirrhosi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ncreatic disease; oth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left palate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ndocrine and metaboli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perthyroidism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pothyroidism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out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ndocrine disease, other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eurological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S (multiple sclerosis)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rkinson’s disease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pilepsy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igraine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Blood(forming organs) and lymphatics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Pernicious anaemia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naemia,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other deficiency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eneral and unspecifie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own syndrome / other specified congenital abnormalities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fectiou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ulmonary tuberculos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yphili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lignanci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Malignancies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(continued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ncer of the mouth / pharynx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Oesophageal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ncer of the stomach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lon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ctal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ncreatic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ryngeal / throat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ung / bronchial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east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terine cervical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ndometrial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state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ladder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varian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Genitourinary cancer, other 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kin cance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Brain cancer / tumour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Leukaemia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ymphoma / multiple myeloma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tastases; unknown origin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rcinoma, other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*Note: Only chronic comorbid diseases occurring at least once in the study population were classified into cluster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en-GB"/>
        </w:rPr>
        <w:t>†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sz w:val="20"/>
          <w:lang w:val="en-GB"/>
        </w:rPr>
        <w:t xml:space="preserve">onditionally chronic disease, requiring physician-assigned “ongoing episodes” at the patient level in order to be assigned as chronic disease. 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1:20:00Z</dcterms:created>
  <dc:creator>carstenadmin</dc:creator>
  <dc:description/>
  <cp:keywords/>
  <dc:language>en-US</dc:language>
  <cp:lastModifiedBy>carstenadmin</cp:lastModifiedBy>
  <dcterms:modified xsi:type="dcterms:W3CDTF">2012-10-11T11:20:00Z</dcterms:modified>
  <cp:revision>1</cp:revision>
  <dc:subject/>
  <dc:title/>
</cp:coreProperties>
</file>